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05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276"/>
        <w:gridCol w:w="1134"/>
        <w:gridCol w:w="1276"/>
        <w:gridCol w:w="1276"/>
        <w:gridCol w:w="1275"/>
        <w:gridCol w:w="1701"/>
        <w:gridCol w:w="1559"/>
        <w:gridCol w:w="1564"/>
      </w:tblGrid>
      <w:tr w:rsidR="004B2A8B" w:rsidRPr="004B2A8B" w14:paraId="5D28A2B6" w14:textId="77777777" w:rsidTr="00B0052D">
        <w:trPr>
          <w:trHeight w:val="397"/>
        </w:trPr>
        <w:tc>
          <w:tcPr>
            <w:tcW w:w="1460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E0D" w14:textId="0DAEFC5C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able S</w:t>
            </w:r>
            <w:r w:rsidR="007A4A52"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="00A910A5"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5F7AF4" w:rsidRPr="004B2A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utcome data of primary outcomes of postoperative pain and blood loss according subxiphoid and other approaches.</w:t>
            </w:r>
          </w:p>
        </w:tc>
      </w:tr>
      <w:tr w:rsidR="004B2A8B" w:rsidRPr="004B2A8B" w14:paraId="007C74A4" w14:textId="77777777" w:rsidTr="00B0052D">
        <w:trPr>
          <w:trHeight w:val="39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6FFB9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tudy 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D53B7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No.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188E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ostoperative 24 h VA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D84F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ostoperative 72 h VA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203E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ostoperative 7day VAS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C22B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Blood loss (mL) </w:t>
            </w:r>
          </w:p>
        </w:tc>
      </w:tr>
      <w:tr w:rsidR="004B2A8B" w:rsidRPr="004B2A8B" w14:paraId="141B8760" w14:textId="77777777" w:rsidTr="00B0052D">
        <w:trPr>
          <w:trHeight w:val="39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3753F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5B82B" w14:textId="77777777" w:rsidR="00A65711" w:rsidRPr="004B2A8B" w:rsidRDefault="00A65711" w:rsidP="002A0B16">
            <w:pPr>
              <w:widowControl/>
              <w:ind w:leftChars="-50" w:left="-105" w:rightChars="-51" w:right="-107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ubxiphoid vs. 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73D7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ubxipho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DAAA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90A9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ubxiph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7D34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0A91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ubxipho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321C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3D470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ubxiphoi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9C44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ntrol</w:t>
            </w:r>
          </w:p>
        </w:tc>
      </w:tr>
      <w:tr w:rsidR="004B2A8B" w:rsidRPr="004B2A8B" w14:paraId="4970047E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2E76" w14:textId="6447AF19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0" w:name="RANGE!A4:J13"/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o 202</w:t>
            </w:r>
            <w:bookmarkEnd w:id="0"/>
            <w:r w:rsidR="00E25752"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54B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/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17B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 ± 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E5B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4 ± 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2A4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 ± 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FA27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 ± 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C6E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 ± 0.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283C" w14:textId="38F748B6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 ± 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84CD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.5 ± 32.7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81D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61.3 ± 40.36</w:t>
            </w:r>
          </w:p>
        </w:tc>
      </w:tr>
      <w:tr w:rsidR="004B2A8B" w:rsidRPr="004B2A8B" w14:paraId="65E288E7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403F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su 2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8F00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/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ABDE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5EA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CF1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A53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4A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1D9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240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A3B0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4B2A8B" w:rsidRPr="004B2A8B" w14:paraId="0AC99648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EA66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iang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14C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/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32A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A72E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8 ± 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807A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2 ± 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05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±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820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516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4B9" w14:textId="257969C2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8 ± 42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31E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 ± 211.7</w:t>
            </w:r>
          </w:p>
        </w:tc>
      </w:tr>
      <w:tr w:rsidR="004B2A8B" w:rsidRPr="004B2A8B" w14:paraId="4B4A8860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0B70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u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CC3D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/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0014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B06B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 ±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8B4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 ± 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772" w14:textId="6F6C36A6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9 ± 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730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9960" w14:textId="01AD463D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 ± 0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DCC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 ± 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9803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 ± 35</w:t>
            </w:r>
          </w:p>
        </w:tc>
      </w:tr>
      <w:tr w:rsidR="004B2A8B" w:rsidRPr="004B2A8B" w14:paraId="321AF058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AA30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 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8B7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/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2D93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49FA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 ±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30A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 ± 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A97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 ± 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996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 ±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8C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 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4AC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5 ± 10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B8BD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.1 ± 10.4</w:t>
            </w:r>
          </w:p>
        </w:tc>
      </w:tr>
      <w:tr w:rsidR="004B2A8B" w:rsidRPr="004B2A8B" w14:paraId="1A9E4782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36F6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iu</w:t>
            </w:r>
            <w:proofErr w:type="spellEnd"/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50CA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68/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0B8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±0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2CF0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2±0.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1AD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6±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8F33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1±0.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5798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8±0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214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9±0.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AB4B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.82±37.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1CB0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25±52.20</w:t>
            </w:r>
          </w:p>
        </w:tc>
      </w:tr>
      <w:tr w:rsidR="004B2A8B" w:rsidRPr="004B2A8B" w14:paraId="344589F0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0936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hiomi</w:t>
            </w:r>
            <w:proofErr w:type="spellEnd"/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54A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/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1E9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961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BC08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A48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0AC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0841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7EC8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1 ± 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77F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35 ± 88 </w:t>
            </w:r>
          </w:p>
        </w:tc>
      </w:tr>
      <w:tr w:rsidR="004B2A8B" w:rsidRPr="004B2A8B" w14:paraId="21F48B97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870A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da</w:t>
            </w:r>
            <w:proofErr w:type="spellEnd"/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7614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/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C96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8ED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2D8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857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C28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B2A7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8E2E" w14:textId="72E90790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(2 to 3)</w:t>
            </w:r>
            <w:r w:rsidR="00301229"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4890" w14:textId="1528B85C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 (3.0 to 50.0)</w:t>
            </w:r>
            <w:r w:rsidR="00301229"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4B2A8B" w:rsidRPr="004B2A8B" w14:paraId="08D66001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DA13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ng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E9EA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/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5C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F683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C14E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8C48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4974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97D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A2E0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.5±42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616E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8.8±123.0</w:t>
            </w:r>
          </w:p>
        </w:tc>
      </w:tr>
      <w:tr w:rsidR="004B2A8B" w:rsidRPr="004B2A8B" w14:paraId="17F194F3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ABD4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ng 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6F7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/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82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3EE3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363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 ±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058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1 ± 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815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746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3071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5DC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4B2A8B" w:rsidRPr="004B2A8B" w14:paraId="6CF6C1FF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EDF8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u 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05B4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/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B69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7D6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656A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7 ± 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4A6D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9 ± 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D4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5BB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E7DA" w14:textId="3EA6A462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8.81 ± 48.6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596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12.14 ± 117.01 </w:t>
            </w:r>
          </w:p>
        </w:tc>
      </w:tr>
      <w:tr w:rsidR="004B2A8B" w:rsidRPr="004B2A8B" w14:paraId="259209B4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3DF6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ano 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D69D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/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37B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57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EAA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FDB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FE0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E9A6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769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 ± 3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97A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 ± 80</w:t>
            </w:r>
          </w:p>
        </w:tc>
      </w:tr>
      <w:tr w:rsidR="004B2A8B" w:rsidRPr="004B2A8B" w14:paraId="7F92EADE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0EF0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oshida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F124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D7E8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B35A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5E5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EFA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F19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229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AE9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 ± 3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8061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60.7 ± 356.4 </w:t>
            </w:r>
          </w:p>
        </w:tc>
      </w:tr>
      <w:tr w:rsidR="004B2A8B" w:rsidRPr="004B2A8B" w14:paraId="7AE08D7B" w14:textId="77777777" w:rsidTr="00B0052D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3A7D" w14:textId="77777777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ang 20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A05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/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9FD3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102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AD32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33F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BFD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4F6F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7408C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40 (30–70)</w:t>
            </w: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411ED" w14:textId="77777777" w:rsidR="00A65711" w:rsidRPr="004B2A8B" w:rsidRDefault="00A65711" w:rsidP="00A657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40 (30–80)</w:t>
            </w:r>
            <w:r w:rsidRPr="004B2A8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A65711" w:rsidRPr="004B2A8B" w14:paraId="151EE399" w14:textId="77777777" w:rsidTr="00B0052D">
        <w:trPr>
          <w:trHeight w:val="397"/>
        </w:trPr>
        <w:tc>
          <w:tcPr>
            <w:tcW w:w="1460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7139" w14:textId="395257FB" w:rsidR="00CB48A1" w:rsidRPr="004B2A8B" w:rsidRDefault="00CB48A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VAS, </w:t>
            </w:r>
            <w:r w:rsidRPr="004B2A8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Visual Analogue Scale</w:t>
            </w: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</w:p>
          <w:p w14:paraId="13A0A677" w14:textId="1129E451" w:rsidR="00A65711" w:rsidRPr="004B2A8B" w:rsidRDefault="00A65711" w:rsidP="00A657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  <w:r w:rsidRPr="004B2A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edian (IQR)</w:t>
            </w:r>
          </w:p>
        </w:tc>
      </w:tr>
    </w:tbl>
    <w:p w14:paraId="0CB52C95" w14:textId="77777777" w:rsidR="00027EE0" w:rsidRPr="004B2A8B" w:rsidRDefault="00027EE0" w:rsidP="008517E1">
      <w:pPr>
        <w:widowControl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sectPr w:rsidR="00027EE0" w:rsidRPr="004B2A8B" w:rsidSect="00A657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tzC2MDAzNzQwNDdX0lEKTi0uzszPAykwqwUAkXxc/ywAAAA="/>
  </w:docVars>
  <w:rsids>
    <w:rsidRoot w:val="007B3907"/>
    <w:rsid w:val="00027EE0"/>
    <w:rsid w:val="00106964"/>
    <w:rsid w:val="002A0B16"/>
    <w:rsid w:val="002C1D50"/>
    <w:rsid w:val="00301229"/>
    <w:rsid w:val="004B2A8B"/>
    <w:rsid w:val="004D2068"/>
    <w:rsid w:val="005B0FB8"/>
    <w:rsid w:val="005C3755"/>
    <w:rsid w:val="005F7AF4"/>
    <w:rsid w:val="007A4A52"/>
    <w:rsid w:val="007B3907"/>
    <w:rsid w:val="008517E1"/>
    <w:rsid w:val="00950CBC"/>
    <w:rsid w:val="00961338"/>
    <w:rsid w:val="00A65711"/>
    <w:rsid w:val="00A910A5"/>
    <w:rsid w:val="00AC3BE6"/>
    <w:rsid w:val="00B0052D"/>
    <w:rsid w:val="00B16114"/>
    <w:rsid w:val="00CB48A1"/>
    <w:rsid w:val="00DA3DE3"/>
    <w:rsid w:val="00DC7789"/>
    <w:rsid w:val="00E25752"/>
    <w:rsid w:val="00E6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1B8AE"/>
  <w15:chartTrackingRefBased/>
  <w15:docId w15:val="{0277F092-1ED8-401F-A48D-3B55E1B9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B48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 HT</dc:creator>
  <cp:keywords/>
  <dc:description/>
  <cp:lastModifiedBy>Frontiers</cp:lastModifiedBy>
  <cp:revision>21</cp:revision>
  <dcterms:created xsi:type="dcterms:W3CDTF">2022-03-19T15:46:00Z</dcterms:created>
  <dcterms:modified xsi:type="dcterms:W3CDTF">2022-04-12T13:35:00Z</dcterms:modified>
</cp:coreProperties>
</file>